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804E4F" w14:textId="13B5867F" w:rsidR="00E532B9" w:rsidRPr="00E5579A" w:rsidRDefault="00E532B9" w:rsidP="00E532B9">
      <w:pPr>
        <w:spacing w:line="48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text" w:tblpY="1"/>
        <w:tblW w:w="8299" w:type="dxa"/>
        <w:tblLayout w:type="fixed"/>
        <w:tblLook w:val="04A0" w:firstRow="1" w:lastRow="0" w:firstColumn="1" w:lastColumn="0" w:noHBand="0" w:noVBand="1"/>
      </w:tblPr>
      <w:tblGrid>
        <w:gridCol w:w="2630"/>
        <w:gridCol w:w="1598"/>
        <w:gridCol w:w="1469"/>
        <w:gridCol w:w="1301"/>
        <w:gridCol w:w="1301"/>
      </w:tblGrid>
      <w:tr w:rsidR="00E532B9" w:rsidRPr="008F40BD" w14:paraId="32AC430C" w14:textId="77777777" w:rsidTr="00FA3AAB">
        <w:trPr>
          <w:trHeight w:val="201"/>
        </w:trPr>
        <w:tc>
          <w:tcPr>
            <w:tcW w:w="2630" w:type="dxa"/>
            <w:tcBorders>
              <w:top w:val="thinThickSmallGap" w:sz="12" w:space="0" w:color="auto"/>
              <w:left w:val="nil"/>
              <w:bottom w:val="single" w:sz="2" w:space="0" w:color="000000"/>
              <w:right w:val="nil"/>
            </w:tcBorders>
          </w:tcPr>
          <w:p w14:paraId="7A49131F" w14:textId="77777777" w:rsidR="00E532B9" w:rsidRPr="00E5579A" w:rsidRDefault="00E532B9" w:rsidP="00FA3AAB">
            <w:pPr>
              <w:rPr>
                <w:rFonts w:cstheme="minorHAnsi"/>
                <w:sz w:val="20"/>
                <w:szCs w:val="20"/>
              </w:rPr>
            </w:pPr>
            <w:r w:rsidRPr="00E5579A">
              <w:rPr>
                <w:rFonts w:cstheme="minorHAnsi"/>
                <w:sz w:val="20"/>
                <w:szCs w:val="20"/>
              </w:rPr>
              <w:t>Fixed effects</w:t>
            </w:r>
          </w:p>
        </w:tc>
        <w:tc>
          <w:tcPr>
            <w:tcW w:w="1598" w:type="dxa"/>
            <w:tcBorders>
              <w:top w:val="thinThickSmallGap" w:sz="12" w:space="0" w:color="auto"/>
              <w:left w:val="nil"/>
              <w:right w:val="nil"/>
            </w:tcBorders>
          </w:tcPr>
          <w:p w14:paraId="606F9814" w14:textId="77777777" w:rsidR="00E532B9" w:rsidRPr="00E5579A" w:rsidRDefault="00E532B9" w:rsidP="00FA3AA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5579A">
              <w:rPr>
                <w:rFonts w:eastAsia="PMingLiU" w:cstheme="minorHAnsi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469" w:type="dxa"/>
            <w:tcBorders>
              <w:top w:val="thinThickSmallGap" w:sz="12" w:space="0" w:color="auto"/>
              <w:left w:val="nil"/>
              <w:right w:val="nil"/>
            </w:tcBorders>
          </w:tcPr>
          <w:p w14:paraId="342A0EDC" w14:textId="77777777" w:rsidR="00E532B9" w:rsidRPr="00E5579A" w:rsidRDefault="00E532B9" w:rsidP="00FA3AA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5579A">
              <w:rPr>
                <w:rFonts w:eastAsia="PMingLiU" w:cstheme="minorHAnsi"/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1301" w:type="dxa"/>
            <w:tcBorders>
              <w:top w:val="thinThickSmallGap" w:sz="12" w:space="0" w:color="auto"/>
              <w:left w:val="nil"/>
              <w:right w:val="nil"/>
            </w:tcBorders>
          </w:tcPr>
          <w:p w14:paraId="4C88CE5C" w14:textId="77777777" w:rsidR="00E532B9" w:rsidRPr="00E5579A" w:rsidRDefault="00E532B9" w:rsidP="00FA3AAB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E5579A">
              <w:rPr>
                <w:rFonts w:eastAsia="PMingLiU" w:cstheme="minorHAns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01" w:type="dxa"/>
            <w:tcBorders>
              <w:top w:val="thinThickSmallGap" w:sz="12" w:space="0" w:color="auto"/>
              <w:left w:val="nil"/>
              <w:right w:val="nil"/>
            </w:tcBorders>
          </w:tcPr>
          <w:p w14:paraId="3761815B" w14:textId="77777777" w:rsidR="00E532B9" w:rsidRPr="00E5579A" w:rsidRDefault="00E532B9" w:rsidP="00FA3AAB">
            <w:pPr>
              <w:jc w:val="center"/>
              <w:rPr>
                <w:rFonts w:eastAsia="PMingLiU"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eastAsia="PMingLiU" w:cstheme="minorHAnsi" w:hint="eastAsia"/>
                <w:b/>
                <w:bCs/>
                <w:i/>
                <w:iCs/>
                <w:sz w:val="20"/>
                <w:szCs w:val="20"/>
              </w:rPr>
              <w:t>Con</w:t>
            </w:r>
            <w:r w:rsidRPr="00E5579A">
              <w:rPr>
                <w:rFonts w:eastAsia="PMingLiU" w:cstheme="minorHAnsi"/>
                <w:b/>
                <w:bCs/>
                <w:i/>
                <w:iCs/>
                <w:sz w:val="20"/>
                <w:szCs w:val="20"/>
              </w:rPr>
              <w:t xml:space="preserve"> R</w:t>
            </w:r>
            <w:r w:rsidRPr="00E5579A">
              <w:rPr>
                <w:rFonts w:eastAsia="PMingLiU"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E532B9" w:rsidRPr="008F40BD" w14:paraId="0077C09A" w14:textId="77777777" w:rsidTr="00FA3AAB">
        <w:trPr>
          <w:trHeight w:val="201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</w:tcPr>
          <w:p w14:paraId="1594E5AD" w14:textId="77777777" w:rsidR="00E532B9" w:rsidRPr="00E5579A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~  HF</w:t>
            </w:r>
            <w:r w:rsidRPr="00E5579A">
              <w:rPr>
                <w:rFonts w:eastAsia="PMingLiU" w:cstheme="minorHAnsi"/>
                <w:sz w:val="20"/>
                <w:szCs w:val="20"/>
                <w:vertAlign w:val="subscript"/>
              </w:rPr>
              <w:t>U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0C3BC7D0" w14:textId="77777777" w:rsidR="00E532B9" w:rsidRPr="00E5579A" w:rsidRDefault="00E532B9" w:rsidP="00FA3AAB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</w:rPr>
            </w:pPr>
            <w:r w:rsidRPr="00E5579A">
              <w:rPr>
                <w:rFonts w:eastAsia="PMingLiU" w:cstheme="minorHAnsi"/>
                <w:color w:val="000000"/>
                <w:sz w:val="20"/>
                <w:szCs w:val="20"/>
              </w:rPr>
              <w:t>3692.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6C6D1F3F" w14:textId="77777777" w:rsidR="00E532B9" w:rsidRPr="00E5579A" w:rsidRDefault="00E532B9" w:rsidP="00FA3AAB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</w:rPr>
            </w:pPr>
            <w:r w:rsidRPr="00E5579A">
              <w:rPr>
                <w:rFonts w:eastAsia="PMingLiU" w:cstheme="minorHAnsi"/>
                <w:color w:val="000000"/>
                <w:sz w:val="20"/>
                <w:szCs w:val="20"/>
              </w:rPr>
              <w:t>3731.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154A5EE" w14:textId="77777777" w:rsidR="00E532B9" w:rsidRPr="00E5579A" w:rsidRDefault="00E532B9" w:rsidP="00FA3A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76E6079" w14:textId="77777777" w:rsidR="00E532B9" w:rsidRPr="00E5579A" w:rsidRDefault="00E532B9" w:rsidP="00FA3A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579A">
              <w:rPr>
                <w:rFonts w:cstheme="minorHAnsi"/>
                <w:sz w:val="20"/>
                <w:szCs w:val="20"/>
              </w:rPr>
              <w:t>0.235</w:t>
            </w:r>
          </w:p>
        </w:tc>
      </w:tr>
      <w:tr w:rsidR="00E532B9" w:rsidRPr="008F40BD" w14:paraId="4612132B" w14:textId="77777777" w:rsidTr="00FA3AAB">
        <w:trPr>
          <w:trHeight w:val="201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</w:tcPr>
          <w:p w14:paraId="0D2481BB" w14:textId="77777777" w:rsidR="00E532B9" w:rsidRPr="00E5579A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~  HF</w:t>
            </w:r>
            <w:r w:rsidRPr="00E5579A">
              <w:rPr>
                <w:rFonts w:eastAsia="PMingLiU" w:cstheme="minorHAnsi"/>
                <w:sz w:val="20"/>
                <w:szCs w:val="20"/>
                <w:vertAlign w:val="subscript"/>
              </w:rPr>
              <w:t xml:space="preserve">C 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4C9195BC" w14:textId="77777777" w:rsidR="00E532B9" w:rsidRPr="00E5579A" w:rsidRDefault="00E532B9" w:rsidP="00FA3AAB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</w:rPr>
            </w:pPr>
            <w:r w:rsidRPr="00E5579A">
              <w:rPr>
                <w:rFonts w:eastAsia="PMingLiU" w:cstheme="minorHAnsi"/>
                <w:color w:val="000000"/>
                <w:sz w:val="20"/>
                <w:szCs w:val="20"/>
              </w:rPr>
              <w:t>3784.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082A387C" w14:textId="77777777" w:rsidR="00E532B9" w:rsidRPr="00E5579A" w:rsidRDefault="00E532B9" w:rsidP="00FA3AAB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</w:rPr>
            </w:pPr>
            <w:r w:rsidRPr="00E5579A">
              <w:rPr>
                <w:rFonts w:eastAsia="PMingLiU" w:cstheme="minorHAnsi"/>
                <w:color w:val="000000"/>
                <w:sz w:val="20"/>
                <w:szCs w:val="20"/>
              </w:rPr>
              <w:t>3822.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6C5AD7C" w14:textId="77777777" w:rsidR="00E532B9" w:rsidRPr="00E5579A" w:rsidRDefault="00E532B9" w:rsidP="00FA3A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89D4FFA" w14:textId="77777777" w:rsidR="00E532B9" w:rsidRPr="00E5579A" w:rsidRDefault="00E532B9" w:rsidP="00FA3A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579A">
              <w:rPr>
                <w:rFonts w:cstheme="minorHAnsi"/>
                <w:sz w:val="20"/>
                <w:szCs w:val="20"/>
              </w:rPr>
              <w:t>0.229</w:t>
            </w:r>
          </w:p>
        </w:tc>
      </w:tr>
      <w:tr w:rsidR="00E532B9" w:rsidRPr="008F40BD" w14:paraId="3F2313B9" w14:textId="77777777" w:rsidTr="00FA3AAB">
        <w:trPr>
          <w:trHeight w:val="201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</w:tcPr>
          <w:p w14:paraId="3E76414C" w14:textId="77777777" w:rsidR="00E532B9" w:rsidRPr="00E5579A" w:rsidRDefault="00E532B9" w:rsidP="00FA3AAB">
            <w:pPr>
              <w:rPr>
                <w:rFonts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~  HF</w:t>
            </w:r>
            <w:r w:rsidRPr="00E5579A">
              <w:rPr>
                <w:rFonts w:eastAsia="PMingLiU" w:cstheme="minorHAnsi"/>
                <w:sz w:val="20"/>
                <w:szCs w:val="20"/>
                <w:vertAlign w:val="subscript"/>
              </w:rPr>
              <w:t>U</w:t>
            </w:r>
            <w:r w:rsidRPr="00E5579A">
              <w:rPr>
                <w:rFonts w:eastAsia="PMingLiU" w:cstheme="minorHAnsi"/>
                <w:sz w:val="20"/>
                <w:szCs w:val="20"/>
              </w:rPr>
              <w:t xml:space="preserve"> + HF</w:t>
            </w:r>
            <w:r w:rsidRPr="00E5579A">
              <w:rPr>
                <w:rFonts w:eastAsia="PMingLiU" w:cstheme="minorHAnsi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59B3D0EE" w14:textId="77777777" w:rsidR="00E532B9" w:rsidRPr="00E5579A" w:rsidRDefault="00E532B9" w:rsidP="00FA3A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color w:val="000000"/>
                <w:sz w:val="20"/>
                <w:szCs w:val="20"/>
              </w:rPr>
              <w:t>3694.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62632FDF" w14:textId="77777777" w:rsidR="00E532B9" w:rsidRPr="00E5579A" w:rsidRDefault="00E532B9" w:rsidP="00FA3A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color w:val="000000"/>
                <w:sz w:val="20"/>
                <w:szCs w:val="20"/>
              </w:rPr>
              <w:t>3741.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230700E" w14:textId="77777777" w:rsidR="00E532B9" w:rsidRPr="00E5579A" w:rsidRDefault="00E532B9" w:rsidP="00FA3A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7478E18" w14:textId="77777777" w:rsidR="00E532B9" w:rsidRPr="00E5579A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0.235</w:t>
            </w:r>
          </w:p>
        </w:tc>
      </w:tr>
      <w:tr w:rsidR="00E532B9" w:rsidRPr="008F40BD" w14:paraId="5691E539" w14:textId="77777777" w:rsidTr="00FA3AAB">
        <w:trPr>
          <w:trHeight w:val="201"/>
        </w:trPr>
        <w:tc>
          <w:tcPr>
            <w:tcW w:w="2630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3FB8745A" w14:textId="77777777" w:rsidR="00E532B9" w:rsidRPr="00E5579A" w:rsidRDefault="00E532B9" w:rsidP="00FA3AAB">
            <w:pPr>
              <w:rPr>
                <w:rFonts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~  HF</w:t>
            </w:r>
            <w:r w:rsidRPr="00E5579A">
              <w:rPr>
                <w:rFonts w:eastAsia="PMingLiU" w:cstheme="minorHAnsi"/>
                <w:sz w:val="20"/>
                <w:szCs w:val="20"/>
                <w:vertAlign w:val="subscript"/>
              </w:rPr>
              <w:t>U</w:t>
            </w:r>
            <w:r w:rsidRPr="00E5579A">
              <w:rPr>
                <w:rFonts w:eastAsia="PMingLiU" w:cstheme="minorHAnsi"/>
                <w:sz w:val="20"/>
                <w:szCs w:val="20"/>
              </w:rPr>
              <w:t xml:space="preserve"> + HF</w:t>
            </w:r>
            <w:r w:rsidRPr="00E5579A">
              <w:rPr>
                <w:rFonts w:eastAsia="PMingLiU" w:cstheme="minorHAnsi"/>
                <w:sz w:val="20"/>
                <w:szCs w:val="20"/>
                <w:vertAlign w:val="subscript"/>
              </w:rPr>
              <w:t xml:space="preserve">C </w:t>
            </w:r>
            <w:r w:rsidRPr="00E5579A">
              <w:rPr>
                <w:rFonts w:eastAsia="PMingLiU" w:cstheme="minorHAnsi"/>
                <w:sz w:val="20"/>
                <w:szCs w:val="20"/>
              </w:rPr>
              <w:t>+ HF</w:t>
            </w:r>
            <w:r w:rsidRPr="00E5579A">
              <w:rPr>
                <w:rFonts w:eastAsia="PMingLiU" w:cstheme="minorHAnsi"/>
                <w:sz w:val="20"/>
                <w:szCs w:val="20"/>
                <w:vertAlign w:val="subscript"/>
              </w:rPr>
              <w:t>U</w:t>
            </w:r>
            <w:r w:rsidRPr="00E5579A">
              <w:rPr>
                <w:rFonts w:eastAsia="PMingLiU" w:cstheme="minorHAnsi"/>
                <w:sz w:val="20"/>
                <w:szCs w:val="20"/>
              </w:rPr>
              <w:t xml:space="preserve"> * HF</w:t>
            </w:r>
            <w:r w:rsidRPr="00E5579A">
              <w:rPr>
                <w:rFonts w:eastAsia="PMingLiU" w:cstheme="minorHAnsi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598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225479DD" w14:textId="77777777" w:rsidR="00E532B9" w:rsidRPr="00E5579A" w:rsidRDefault="00E532B9" w:rsidP="00FA3AA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5579A">
              <w:rPr>
                <w:rFonts w:eastAsia="PMingLiU" w:cstheme="minorHAnsi"/>
                <w:color w:val="000000"/>
                <w:sz w:val="20"/>
                <w:szCs w:val="20"/>
              </w:rPr>
              <w:t>3596.2</w:t>
            </w:r>
          </w:p>
        </w:tc>
        <w:tc>
          <w:tcPr>
            <w:tcW w:w="1469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1DD3CC9C" w14:textId="77777777" w:rsidR="00E532B9" w:rsidRPr="00E5579A" w:rsidRDefault="00E532B9" w:rsidP="00FA3AA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5579A">
              <w:rPr>
                <w:rFonts w:eastAsia="PMingLiU" w:cstheme="minorHAnsi"/>
                <w:color w:val="000000"/>
                <w:sz w:val="20"/>
                <w:szCs w:val="20"/>
              </w:rPr>
              <w:t>3650.7</w:t>
            </w:r>
          </w:p>
        </w:tc>
        <w:tc>
          <w:tcPr>
            <w:tcW w:w="1301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615D2E6C" w14:textId="77777777" w:rsidR="00E532B9" w:rsidRPr="00E5579A" w:rsidRDefault="00E532B9" w:rsidP="00FA3AA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4ECAD673" w14:textId="77777777" w:rsidR="00E532B9" w:rsidRPr="00E5579A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0.239</w:t>
            </w:r>
          </w:p>
        </w:tc>
      </w:tr>
    </w:tbl>
    <w:p w14:paraId="3613A7AE" w14:textId="77777777" w:rsidR="00E532B9" w:rsidRPr="00E5579A" w:rsidRDefault="00E532B9" w:rsidP="00E532B9">
      <w:pPr>
        <w:rPr>
          <w:rFonts w:cstheme="minorHAnsi"/>
          <w:i/>
          <w:iCs/>
          <w:sz w:val="20"/>
          <w:szCs w:val="20"/>
        </w:rPr>
      </w:pPr>
      <w:r w:rsidRPr="00E5579A">
        <w:rPr>
          <w:rFonts w:cstheme="minorHAnsi"/>
          <w:i/>
          <w:iCs/>
          <w:sz w:val="20"/>
          <w:szCs w:val="20"/>
        </w:rPr>
        <w:br/>
      </w:r>
    </w:p>
    <w:p w14:paraId="2B148E3C" w14:textId="77777777" w:rsidR="00E532B9" w:rsidRPr="00E5579A" w:rsidRDefault="00E532B9" w:rsidP="00E532B9">
      <w:pPr>
        <w:rPr>
          <w:rFonts w:cstheme="minorHAnsi"/>
          <w:i/>
          <w:iCs/>
          <w:sz w:val="20"/>
          <w:szCs w:val="20"/>
        </w:rPr>
      </w:pPr>
    </w:p>
    <w:p w14:paraId="4EA16D56" w14:textId="77777777" w:rsidR="00E532B9" w:rsidRPr="00E5579A" w:rsidRDefault="00E532B9" w:rsidP="00E532B9">
      <w:pPr>
        <w:rPr>
          <w:rFonts w:cstheme="minorHAnsi"/>
          <w:i/>
          <w:iCs/>
          <w:sz w:val="20"/>
          <w:szCs w:val="20"/>
        </w:rPr>
      </w:pPr>
    </w:p>
    <w:p w14:paraId="21EC5868" w14:textId="77777777" w:rsidR="00E532B9" w:rsidRPr="00E5579A" w:rsidRDefault="00E532B9" w:rsidP="00E532B9">
      <w:pPr>
        <w:rPr>
          <w:rFonts w:cstheme="minorHAnsi"/>
          <w:i/>
          <w:iCs/>
          <w:sz w:val="20"/>
          <w:szCs w:val="20"/>
        </w:rPr>
      </w:pPr>
    </w:p>
    <w:p w14:paraId="0308514C" w14:textId="77777777" w:rsidR="00E532B9" w:rsidRPr="00E5579A" w:rsidRDefault="00E532B9" w:rsidP="00E532B9">
      <w:pPr>
        <w:rPr>
          <w:rFonts w:cstheme="minorHAnsi"/>
          <w:i/>
          <w:iCs/>
          <w:sz w:val="20"/>
          <w:szCs w:val="20"/>
        </w:rPr>
      </w:pPr>
    </w:p>
    <w:p w14:paraId="712376F8" w14:textId="77777777" w:rsidR="00E532B9" w:rsidRPr="00E5579A" w:rsidRDefault="00E532B9" w:rsidP="00E532B9">
      <w:pPr>
        <w:rPr>
          <w:rFonts w:cstheme="minorHAnsi"/>
          <w:sz w:val="20"/>
          <w:szCs w:val="20"/>
        </w:rPr>
      </w:pPr>
      <w:r w:rsidRPr="00E5579A">
        <w:rPr>
          <w:rFonts w:cstheme="minorHAnsi"/>
          <w:i/>
          <w:iCs/>
          <w:sz w:val="20"/>
          <w:szCs w:val="20"/>
        </w:rPr>
        <w:t>n</w:t>
      </w:r>
      <w:r w:rsidRPr="00E5579A">
        <w:rPr>
          <w:rFonts w:cstheme="minorHAnsi"/>
          <w:sz w:val="20"/>
          <w:szCs w:val="20"/>
        </w:rPr>
        <w:t xml:space="preserve"> = 17793 observations. Random effects: participants and FP1 durations. AIC: Akaike's Information Criterion. BIC: Bayesian Information Criterion. </w:t>
      </w:r>
      <w:r w:rsidRPr="00E5579A">
        <w:rPr>
          <w:rFonts w:cstheme="minorHAnsi"/>
          <w:i/>
          <w:iCs/>
          <w:sz w:val="20"/>
          <w:szCs w:val="20"/>
        </w:rPr>
        <w:t>p</w:t>
      </w:r>
      <w:r w:rsidRPr="00E5579A">
        <w:rPr>
          <w:rFonts w:cstheme="minorHAnsi"/>
          <w:sz w:val="20"/>
          <w:szCs w:val="20"/>
        </w:rPr>
        <w:t xml:space="preserve"> value obtained by comparing the model in the current row to the one in the last row.</w:t>
      </w:r>
    </w:p>
    <w:p w14:paraId="7898084C" w14:textId="77777777" w:rsidR="00E532B9" w:rsidRPr="00E5579A" w:rsidRDefault="00E532B9" w:rsidP="00E532B9">
      <w:pPr>
        <w:rPr>
          <w:rFonts w:cstheme="minorHAnsi"/>
          <w:b/>
          <w:bCs/>
          <w:sz w:val="20"/>
          <w:szCs w:val="20"/>
        </w:rPr>
      </w:pPr>
    </w:p>
    <w:p w14:paraId="1051426C" w14:textId="3F3121F8" w:rsidR="0037269E" w:rsidRPr="004659E3" w:rsidRDefault="0037269E" w:rsidP="00087BCF">
      <w:pPr>
        <w:spacing w:line="480" w:lineRule="auto"/>
        <w:rPr>
          <w:rFonts w:ascii="Times New Roman" w:hAnsi="Times New Roman" w:cs="Times New Roman"/>
          <w:lang w:eastAsia="ja-JP"/>
        </w:rPr>
      </w:pPr>
    </w:p>
    <w:sectPr w:rsidR="0037269E" w:rsidRPr="004659E3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9E2BAF" w14:textId="77777777" w:rsidR="00DE7B87" w:rsidRDefault="00DE7B87" w:rsidP="00D8404B">
      <w:r>
        <w:separator/>
      </w:r>
    </w:p>
  </w:endnote>
  <w:endnote w:type="continuationSeparator" w:id="0">
    <w:p w14:paraId="0FCF7310" w14:textId="77777777" w:rsidR="00DE7B87" w:rsidRDefault="00DE7B87" w:rsidP="00D840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57465414"/>
      <w:docPartObj>
        <w:docPartGallery w:val="Page Numbers (Bottom of Page)"/>
        <w:docPartUnique/>
      </w:docPartObj>
    </w:sdtPr>
    <w:sdtContent>
      <w:p w14:paraId="0E7F4311" w14:textId="09F00DDD" w:rsidR="00D8404B" w:rsidRDefault="00D8404B" w:rsidP="0032655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91127E" w14:textId="77777777" w:rsidR="00D8404B" w:rsidRDefault="00D8404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90283805"/>
      <w:docPartObj>
        <w:docPartGallery w:val="Page Numbers (Bottom of Page)"/>
        <w:docPartUnique/>
      </w:docPartObj>
    </w:sdtPr>
    <w:sdtContent>
      <w:p w14:paraId="3E1E51FB" w14:textId="3799E282" w:rsidR="00D8404B" w:rsidRDefault="00D8404B" w:rsidP="0032655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4EC386FC" w14:textId="77777777" w:rsidR="00D8404B" w:rsidRDefault="00D840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89E509" w14:textId="77777777" w:rsidR="00DE7B87" w:rsidRDefault="00DE7B87" w:rsidP="00D8404B">
      <w:r>
        <w:separator/>
      </w:r>
    </w:p>
  </w:footnote>
  <w:footnote w:type="continuationSeparator" w:id="0">
    <w:p w14:paraId="27E21AB1" w14:textId="77777777" w:rsidR="00DE7B87" w:rsidRDefault="00DE7B87" w:rsidP="00D840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E39"/>
    <w:rsid w:val="00024EC1"/>
    <w:rsid w:val="00030EEC"/>
    <w:rsid w:val="000414E5"/>
    <w:rsid w:val="000502F0"/>
    <w:rsid w:val="00065681"/>
    <w:rsid w:val="00087BCF"/>
    <w:rsid w:val="00092DFD"/>
    <w:rsid w:val="00094FC7"/>
    <w:rsid w:val="000A3E1A"/>
    <w:rsid w:val="000B5BC6"/>
    <w:rsid w:val="000C516F"/>
    <w:rsid w:val="000D5ED3"/>
    <w:rsid w:val="000E05BD"/>
    <w:rsid w:val="000E4266"/>
    <w:rsid w:val="00115C40"/>
    <w:rsid w:val="00117033"/>
    <w:rsid w:val="001373CD"/>
    <w:rsid w:val="00155BAE"/>
    <w:rsid w:val="00182BBB"/>
    <w:rsid w:val="00184E29"/>
    <w:rsid w:val="001D57FB"/>
    <w:rsid w:val="00214E12"/>
    <w:rsid w:val="002169C4"/>
    <w:rsid w:val="0022331B"/>
    <w:rsid w:val="002274F6"/>
    <w:rsid w:val="00252A05"/>
    <w:rsid w:val="002623D6"/>
    <w:rsid w:val="00272E04"/>
    <w:rsid w:val="00280E03"/>
    <w:rsid w:val="002821B9"/>
    <w:rsid w:val="002A75B5"/>
    <w:rsid w:val="002B1ADC"/>
    <w:rsid w:val="002C1663"/>
    <w:rsid w:val="002E7AD2"/>
    <w:rsid w:val="002F1109"/>
    <w:rsid w:val="002F1540"/>
    <w:rsid w:val="002F59A1"/>
    <w:rsid w:val="003329E8"/>
    <w:rsid w:val="003340A1"/>
    <w:rsid w:val="003415E6"/>
    <w:rsid w:val="00347BC9"/>
    <w:rsid w:val="00355052"/>
    <w:rsid w:val="00361949"/>
    <w:rsid w:val="00362688"/>
    <w:rsid w:val="0037269E"/>
    <w:rsid w:val="00374FED"/>
    <w:rsid w:val="00376AC6"/>
    <w:rsid w:val="00384F18"/>
    <w:rsid w:val="003A1952"/>
    <w:rsid w:val="003A30C2"/>
    <w:rsid w:val="003A6852"/>
    <w:rsid w:val="003B1B51"/>
    <w:rsid w:val="003B408F"/>
    <w:rsid w:val="003F1B10"/>
    <w:rsid w:val="003F304E"/>
    <w:rsid w:val="00400CA2"/>
    <w:rsid w:val="00421C70"/>
    <w:rsid w:val="00460250"/>
    <w:rsid w:val="004616A6"/>
    <w:rsid w:val="00465903"/>
    <w:rsid w:val="004659E3"/>
    <w:rsid w:val="004746B5"/>
    <w:rsid w:val="00477CBA"/>
    <w:rsid w:val="00481104"/>
    <w:rsid w:val="0048587E"/>
    <w:rsid w:val="004A3A0F"/>
    <w:rsid w:val="004A6CBF"/>
    <w:rsid w:val="004A6E0F"/>
    <w:rsid w:val="004C5877"/>
    <w:rsid w:val="004D20D9"/>
    <w:rsid w:val="004D2782"/>
    <w:rsid w:val="0050724A"/>
    <w:rsid w:val="005335FF"/>
    <w:rsid w:val="00544FAC"/>
    <w:rsid w:val="00552A8A"/>
    <w:rsid w:val="005573B9"/>
    <w:rsid w:val="00557D57"/>
    <w:rsid w:val="00566A5E"/>
    <w:rsid w:val="00567CD1"/>
    <w:rsid w:val="00592AAF"/>
    <w:rsid w:val="005A0964"/>
    <w:rsid w:val="005A0ED8"/>
    <w:rsid w:val="005A5496"/>
    <w:rsid w:val="005A77AF"/>
    <w:rsid w:val="005B1A3F"/>
    <w:rsid w:val="005B3AC7"/>
    <w:rsid w:val="005C303D"/>
    <w:rsid w:val="005E412D"/>
    <w:rsid w:val="00604F1B"/>
    <w:rsid w:val="00620C80"/>
    <w:rsid w:val="00630A0C"/>
    <w:rsid w:val="00646D2E"/>
    <w:rsid w:val="00687DCE"/>
    <w:rsid w:val="0069056A"/>
    <w:rsid w:val="006B0F43"/>
    <w:rsid w:val="006D3209"/>
    <w:rsid w:val="007001C7"/>
    <w:rsid w:val="00734FC4"/>
    <w:rsid w:val="00742E7D"/>
    <w:rsid w:val="00751E46"/>
    <w:rsid w:val="00774AEC"/>
    <w:rsid w:val="00786DA2"/>
    <w:rsid w:val="007971C0"/>
    <w:rsid w:val="007A7642"/>
    <w:rsid w:val="007C0DAE"/>
    <w:rsid w:val="007D1D5C"/>
    <w:rsid w:val="007F1F0E"/>
    <w:rsid w:val="007F36A2"/>
    <w:rsid w:val="00810B39"/>
    <w:rsid w:val="00821E21"/>
    <w:rsid w:val="008306B9"/>
    <w:rsid w:val="00832081"/>
    <w:rsid w:val="00860FA0"/>
    <w:rsid w:val="00874043"/>
    <w:rsid w:val="00877D70"/>
    <w:rsid w:val="00883842"/>
    <w:rsid w:val="00890F0F"/>
    <w:rsid w:val="008911F9"/>
    <w:rsid w:val="008949E0"/>
    <w:rsid w:val="008A102D"/>
    <w:rsid w:val="008A5818"/>
    <w:rsid w:val="008E38CC"/>
    <w:rsid w:val="008F40BD"/>
    <w:rsid w:val="00913516"/>
    <w:rsid w:val="00926FCC"/>
    <w:rsid w:val="00941310"/>
    <w:rsid w:val="009551EC"/>
    <w:rsid w:val="00957D74"/>
    <w:rsid w:val="009A7509"/>
    <w:rsid w:val="009B5694"/>
    <w:rsid w:val="009B5B16"/>
    <w:rsid w:val="009B5BBD"/>
    <w:rsid w:val="009C59D9"/>
    <w:rsid w:val="009C5D77"/>
    <w:rsid w:val="009C6EA1"/>
    <w:rsid w:val="009D7237"/>
    <w:rsid w:val="009E0FE0"/>
    <w:rsid w:val="009E7BFC"/>
    <w:rsid w:val="009E7EE1"/>
    <w:rsid w:val="00A01032"/>
    <w:rsid w:val="00A07645"/>
    <w:rsid w:val="00A07EEF"/>
    <w:rsid w:val="00A31BE5"/>
    <w:rsid w:val="00A40E5F"/>
    <w:rsid w:val="00A452D1"/>
    <w:rsid w:val="00A53431"/>
    <w:rsid w:val="00A64C88"/>
    <w:rsid w:val="00A831AF"/>
    <w:rsid w:val="00A95D15"/>
    <w:rsid w:val="00A97FF4"/>
    <w:rsid w:val="00AB74C1"/>
    <w:rsid w:val="00AC7BA2"/>
    <w:rsid w:val="00AE3DB1"/>
    <w:rsid w:val="00B2222C"/>
    <w:rsid w:val="00B4109C"/>
    <w:rsid w:val="00B51A14"/>
    <w:rsid w:val="00B525BF"/>
    <w:rsid w:val="00B538DD"/>
    <w:rsid w:val="00B639C6"/>
    <w:rsid w:val="00B65726"/>
    <w:rsid w:val="00B668EC"/>
    <w:rsid w:val="00B83E8D"/>
    <w:rsid w:val="00B864E5"/>
    <w:rsid w:val="00B87DC9"/>
    <w:rsid w:val="00BC353C"/>
    <w:rsid w:val="00BD6077"/>
    <w:rsid w:val="00C008C8"/>
    <w:rsid w:val="00C061F8"/>
    <w:rsid w:val="00C14DFF"/>
    <w:rsid w:val="00C23FB6"/>
    <w:rsid w:val="00C24520"/>
    <w:rsid w:val="00C25932"/>
    <w:rsid w:val="00C31C36"/>
    <w:rsid w:val="00C43DFF"/>
    <w:rsid w:val="00C5012F"/>
    <w:rsid w:val="00C60139"/>
    <w:rsid w:val="00C74BF2"/>
    <w:rsid w:val="00C85577"/>
    <w:rsid w:val="00C863C4"/>
    <w:rsid w:val="00CB2497"/>
    <w:rsid w:val="00CB76F3"/>
    <w:rsid w:val="00CC4412"/>
    <w:rsid w:val="00CD5958"/>
    <w:rsid w:val="00CE5343"/>
    <w:rsid w:val="00CF22A0"/>
    <w:rsid w:val="00D0272D"/>
    <w:rsid w:val="00D10895"/>
    <w:rsid w:val="00D36396"/>
    <w:rsid w:val="00D36DEF"/>
    <w:rsid w:val="00D6076B"/>
    <w:rsid w:val="00D6264E"/>
    <w:rsid w:val="00D8404B"/>
    <w:rsid w:val="00D94F4A"/>
    <w:rsid w:val="00DA41E6"/>
    <w:rsid w:val="00DB1F14"/>
    <w:rsid w:val="00DC0CCE"/>
    <w:rsid w:val="00DE7B87"/>
    <w:rsid w:val="00DF6FA0"/>
    <w:rsid w:val="00E11BCC"/>
    <w:rsid w:val="00E13012"/>
    <w:rsid w:val="00E31EF1"/>
    <w:rsid w:val="00E34107"/>
    <w:rsid w:val="00E532B9"/>
    <w:rsid w:val="00E5579A"/>
    <w:rsid w:val="00E56015"/>
    <w:rsid w:val="00E82E39"/>
    <w:rsid w:val="00E8612A"/>
    <w:rsid w:val="00E912ED"/>
    <w:rsid w:val="00EA4E9C"/>
    <w:rsid w:val="00ED1892"/>
    <w:rsid w:val="00EE54FC"/>
    <w:rsid w:val="00F04FD8"/>
    <w:rsid w:val="00F0679D"/>
    <w:rsid w:val="00F12AF7"/>
    <w:rsid w:val="00F222CA"/>
    <w:rsid w:val="00F42645"/>
    <w:rsid w:val="00F778B3"/>
    <w:rsid w:val="00F819BF"/>
    <w:rsid w:val="00F947CA"/>
    <w:rsid w:val="00FB763A"/>
    <w:rsid w:val="00FD3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E57DA1"/>
  <w15:chartTrackingRefBased/>
  <w15:docId w15:val="{725492FF-78E0-8242-8BD7-2AC4A1788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DB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3DB1"/>
    <w:pPr>
      <w:suppressAutoHyphens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60139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0E42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42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426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2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266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74043"/>
    <w:rPr>
      <w:lang w:val="en-US"/>
    </w:rPr>
  </w:style>
  <w:style w:type="character" w:customStyle="1" w:styleId="apple-converted-space">
    <w:name w:val="apple-converted-space"/>
    <w:basedOn w:val="DefaultParagraphFont"/>
    <w:rsid w:val="0050724A"/>
  </w:style>
  <w:style w:type="paragraph" w:styleId="Footer">
    <w:name w:val="footer"/>
    <w:basedOn w:val="Normal"/>
    <w:link w:val="FooterChar"/>
    <w:uiPriority w:val="99"/>
    <w:unhideWhenUsed/>
    <w:rsid w:val="00D840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404B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8404B"/>
  </w:style>
  <w:style w:type="paragraph" w:styleId="NormalWeb">
    <w:name w:val="Normal (Web)"/>
    <w:basedOn w:val="Normal"/>
    <w:uiPriority w:val="99"/>
    <w:unhideWhenUsed/>
    <w:rsid w:val="00E31EF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2623D6"/>
    <w:rPr>
      <w:i/>
      <w:iCs/>
    </w:rPr>
  </w:style>
  <w:style w:type="character" w:styleId="Strong">
    <w:name w:val="Strong"/>
    <w:basedOn w:val="DefaultParagraphFont"/>
    <w:uiPriority w:val="22"/>
    <w:qFormat/>
    <w:rsid w:val="00030EEC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4659E3"/>
    <w:pPr>
      <w:spacing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T. Huang</dc:creator>
  <cp:keywords/>
  <dc:description/>
  <cp:lastModifiedBy>Y.T. Huang</cp:lastModifiedBy>
  <cp:revision>10</cp:revision>
  <dcterms:created xsi:type="dcterms:W3CDTF">2025-06-27T07:07:00Z</dcterms:created>
  <dcterms:modified xsi:type="dcterms:W3CDTF">2025-10-13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6"&gt;&lt;session id="6xqhE5W6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